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370F81" w14:textId="68886C16" w:rsidR="00B62D29" w:rsidRDefault="00B62D29" w:rsidP="009429C8">
      <w:pPr>
        <w:pStyle w:val="Caption"/>
        <w:keepNext/>
        <w:jc w:val="both"/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</w:pPr>
      <w:r w:rsidRPr="00B62D29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Additional file</w:t>
      </w:r>
    </w:p>
    <w:p w14:paraId="1BF65917" w14:textId="65474BB0" w:rsidR="009429C8" w:rsidRPr="00B62D29" w:rsidRDefault="00B62D29" w:rsidP="009429C8">
      <w:pPr>
        <w:pStyle w:val="Caption"/>
        <w:keepNext/>
        <w:jc w:val="both"/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de-DE"/>
        </w:rPr>
      </w:pPr>
      <w:r w:rsidRPr="00B62D29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>Additional file</w:t>
      </w:r>
      <w:r w:rsidR="003E5789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 xml:space="preserve"> 2</w:t>
      </w:r>
      <w:bookmarkStart w:id="0" w:name="_GoBack"/>
      <w:bookmarkEnd w:id="0"/>
      <w:r w:rsidRPr="00B62D29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 xml:space="preserve">: </w:t>
      </w:r>
      <w:r w:rsidR="009429C8" w:rsidRPr="00B62D29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 xml:space="preserve">Table </w:t>
      </w:r>
      <w:r w:rsidR="007509FA" w:rsidRPr="00B62D29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>S</w:t>
      </w:r>
      <w:r w:rsidR="009429C8" w:rsidRPr="00B62D29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>2</w:t>
      </w:r>
      <w:r w:rsidRPr="00B62D29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 xml:space="preserve"> </w:t>
      </w:r>
      <w:r w:rsidR="009429C8" w:rsidRPr="00B62D29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 xml:space="preserve">Statistical analysis of HHP inactivation rates of </w:t>
      </w:r>
      <w:r w:rsidR="009429C8" w:rsidRPr="00B62D29">
        <w:rPr>
          <w:rFonts w:ascii="Times New Roman" w:hAnsi="Times New Roman" w:cs="Times New Roman"/>
          <w:color w:val="000000" w:themeColor="text1"/>
          <w:sz w:val="22"/>
          <w:szCs w:val="22"/>
        </w:rPr>
        <w:t>L. plantarum</w:t>
      </w:r>
      <w:r w:rsidR="009429C8" w:rsidRPr="00B62D29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 xml:space="preserve"> TMW 1.708 after supplementation with different Tween types. </w:t>
      </w:r>
    </w:p>
    <w:tbl>
      <w:tblPr>
        <w:tblW w:w="909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418"/>
        <w:gridCol w:w="1918"/>
        <w:gridCol w:w="1919"/>
        <w:gridCol w:w="1918"/>
        <w:gridCol w:w="1919"/>
      </w:tblGrid>
      <w:tr w:rsidR="009429C8" w:rsidRPr="00E4471D" w14:paraId="200F8CB0" w14:textId="77777777" w:rsidTr="00A812C6">
        <w:trPr>
          <w:trHeight w:val="308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4773C" w14:textId="77777777" w:rsidR="009429C8" w:rsidRPr="00F12F55" w:rsidRDefault="009429C8" w:rsidP="00A812C6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91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F1543" w14:textId="77777777" w:rsidR="009429C8" w:rsidRPr="00E4471D" w:rsidRDefault="009429C8" w:rsidP="00A812C6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E4471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50 MPa, 5 min</w:t>
            </w:r>
          </w:p>
        </w:tc>
        <w:tc>
          <w:tcPr>
            <w:tcW w:w="1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F645D" w14:textId="77777777" w:rsidR="009429C8" w:rsidRPr="00E4471D" w:rsidRDefault="009429C8" w:rsidP="00A812C6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E4471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00 MPa, 5 min</w:t>
            </w:r>
          </w:p>
        </w:tc>
        <w:tc>
          <w:tcPr>
            <w:tcW w:w="1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A0008" w14:textId="77777777" w:rsidR="009429C8" w:rsidRPr="00E4471D" w:rsidRDefault="009429C8" w:rsidP="00A812C6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E4471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50 MPa, 5 min</w:t>
            </w:r>
          </w:p>
        </w:tc>
        <w:tc>
          <w:tcPr>
            <w:tcW w:w="1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FE7E1" w14:textId="77777777" w:rsidR="009429C8" w:rsidRPr="00E4471D" w:rsidRDefault="009429C8" w:rsidP="00A812C6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E4471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00 MPa, 10 min</w:t>
            </w:r>
          </w:p>
        </w:tc>
      </w:tr>
      <w:tr w:rsidR="009429C8" w:rsidRPr="00E4471D" w14:paraId="69E593A5" w14:textId="77777777" w:rsidTr="00A812C6">
        <w:trPr>
          <w:trHeight w:val="308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950FA3" w14:textId="77777777" w:rsidR="009429C8" w:rsidRPr="00E4471D" w:rsidRDefault="009429C8" w:rsidP="00A812C6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E4471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mMRS-</w:t>
            </w:r>
          </w:p>
        </w:tc>
        <w:tc>
          <w:tcPr>
            <w:tcW w:w="1918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58F91" w14:textId="77777777" w:rsidR="009429C8" w:rsidRPr="00E4471D" w:rsidRDefault="009429C8" w:rsidP="00A812C6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E4471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</w:t>
            </w:r>
          </w:p>
        </w:tc>
        <w:tc>
          <w:tcPr>
            <w:tcW w:w="1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1A615" w14:textId="77777777" w:rsidR="009429C8" w:rsidRPr="00E4471D" w:rsidRDefault="009429C8" w:rsidP="00A812C6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E4471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, 5</w:t>
            </w:r>
          </w:p>
        </w:tc>
        <w:tc>
          <w:tcPr>
            <w:tcW w:w="19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D6FDC" w14:textId="77777777" w:rsidR="009429C8" w:rsidRPr="00E4471D" w:rsidRDefault="009429C8" w:rsidP="00A812C6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E4471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, 5</w:t>
            </w:r>
          </w:p>
        </w:tc>
        <w:tc>
          <w:tcPr>
            <w:tcW w:w="1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92B0D" w14:textId="77777777" w:rsidR="009429C8" w:rsidRPr="00E4471D" w:rsidRDefault="009429C8" w:rsidP="00A812C6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E4471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, 5</w:t>
            </w:r>
          </w:p>
        </w:tc>
      </w:tr>
      <w:tr w:rsidR="009429C8" w:rsidRPr="00E4471D" w14:paraId="5599A1D4" w14:textId="77777777" w:rsidTr="00A812C6">
        <w:trPr>
          <w:trHeight w:val="308"/>
        </w:trPr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5E1FF2" w14:textId="77777777" w:rsidR="009429C8" w:rsidRPr="00E4471D" w:rsidRDefault="009429C8" w:rsidP="00A812C6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E4471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ween 20</w:t>
            </w:r>
          </w:p>
        </w:tc>
        <w:tc>
          <w:tcPr>
            <w:tcW w:w="19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C5C2E" w14:textId="77777777" w:rsidR="009429C8" w:rsidRPr="00E4471D" w:rsidRDefault="009429C8" w:rsidP="00A812C6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E4471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945AC" w14:textId="77777777" w:rsidR="009429C8" w:rsidRPr="00E4471D" w:rsidRDefault="009429C8" w:rsidP="00A812C6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E4471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, 3, 4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2C613" w14:textId="77777777" w:rsidR="009429C8" w:rsidRPr="00E4471D" w:rsidRDefault="009429C8" w:rsidP="00A812C6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E4471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, 3, 4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5CB00" w14:textId="77777777" w:rsidR="009429C8" w:rsidRPr="00E4471D" w:rsidRDefault="009429C8" w:rsidP="00A812C6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E4471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, 4</w:t>
            </w:r>
          </w:p>
        </w:tc>
      </w:tr>
      <w:tr w:rsidR="009429C8" w:rsidRPr="00E4471D" w14:paraId="7FDFB435" w14:textId="77777777" w:rsidTr="00A812C6">
        <w:trPr>
          <w:trHeight w:val="308"/>
        </w:trPr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E23243" w14:textId="77777777" w:rsidR="009429C8" w:rsidRPr="00E4471D" w:rsidRDefault="009429C8" w:rsidP="00A812C6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E4471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ween 40</w:t>
            </w:r>
          </w:p>
        </w:tc>
        <w:tc>
          <w:tcPr>
            <w:tcW w:w="19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EEB8F" w14:textId="77777777" w:rsidR="009429C8" w:rsidRPr="00E4471D" w:rsidRDefault="009429C8" w:rsidP="00A812C6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E4471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FC823" w14:textId="77777777" w:rsidR="009429C8" w:rsidRPr="00E4471D" w:rsidRDefault="009429C8" w:rsidP="00A812C6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E4471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, 5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DA283" w14:textId="77777777" w:rsidR="009429C8" w:rsidRPr="00E4471D" w:rsidRDefault="009429C8" w:rsidP="00A812C6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E4471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, 5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02D1E" w14:textId="77777777" w:rsidR="009429C8" w:rsidRPr="00E4471D" w:rsidRDefault="009429C8" w:rsidP="00A812C6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E4471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, 5</w:t>
            </w:r>
          </w:p>
        </w:tc>
      </w:tr>
      <w:tr w:rsidR="009429C8" w:rsidRPr="00E4471D" w14:paraId="4093902B" w14:textId="77777777" w:rsidTr="00A812C6">
        <w:trPr>
          <w:trHeight w:val="308"/>
        </w:trPr>
        <w:tc>
          <w:tcPr>
            <w:tcW w:w="1418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44114D10" w14:textId="77777777" w:rsidR="009429C8" w:rsidRPr="00E4471D" w:rsidRDefault="009429C8" w:rsidP="00A812C6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E4471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ween 60</w:t>
            </w:r>
          </w:p>
        </w:tc>
        <w:tc>
          <w:tcPr>
            <w:tcW w:w="1918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649BC" w14:textId="77777777" w:rsidR="009429C8" w:rsidRPr="00E4471D" w:rsidRDefault="009429C8" w:rsidP="00A812C6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E4471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</w:t>
            </w:r>
          </w:p>
        </w:tc>
        <w:tc>
          <w:tcPr>
            <w:tcW w:w="19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792DA" w14:textId="77777777" w:rsidR="009429C8" w:rsidRPr="00E4471D" w:rsidRDefault="009429C8" w:rsidP="00A812C6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E4471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, 5</w:t>
            </w:r>
          </w:p>
        </w:tc>
        <w:tc>
          <w:tcPr>
            <w:tcW w:w="19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9A212" w14:textId="77777777" w:rsidR="009429C8" w:rsidRPr="00E4471D" w:rsidRDefault="009429C8" w:rsidP="00A812C6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E4471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, 5</w:t>
            </w:r>
          </w:p>
        </w:tc>
        <w:tc>
          <w:tcPr>
            <w:tcW w:w="19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B3D18" w14:textId="77777777" w:rsidR="009429C8" w:rsidRPr="00E4471D" w:rsidRDefault="009429C8" w:rsidP="00A812C6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E4471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, 5</w:t>
            </w:r>
          </w:p>
        </w:tc>
      </w:tr>
      <w:tr w:rsidR="009429C8" w:rsidRPr="00E4471D" w14:paraId="1CE6A203" w14:textId="77777777" w:rsidTr="00A812C6">
        <w:trPr>
          <w:trHeight w:val="308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EA247" w14:textId="77777777" w:rsidR="009429C8" w:rsidRPr="00E4471D" w:rsidRDefault="009429C8" w:rsidP="00A812C6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E4471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ween 80</w:t>
            </w:r>
          </w:p>
        </w:tc>
        <w:tc>
          <w:tcPr>
            <w:tcW w:w="191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463C5" w14:textId="77777777" w:rsidR="009429C8" w:rsidRPr="00E4471D" w:rsidRDefault="009429C8" w:rsidP="00A812C6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E4471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45EA5" w14:textId="77777777" w:rsidR="009429C8" w:rsidRPr="00E4471D" w:rsidRDefault="009429C8" w:rsidP="00A812C6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E4471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, 3, 4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FD73A" w14:textId="77777777" w:rsidR="009429C8" w:rsidRPr="00E4471D" w:rsidRDefault="009429C8" w:rsidP="00A812C6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E4471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, 3, 4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0AC82" w14:textId="77777777" w:rsidR="009429C8" w:rsidRPr="00E4471D" w:rsidRDefault="009429C8" w:rsidP="00A812C6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E4471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, 4</w:t>
            </w:r>
          </w:p>
        </w:tc>
      </w:tr>
    </w:tbl>
    <w:p w14:paraId="56E21C10" w14:textId="77777777" w:rsidR="009C7B0F" w:rsidRDefault="009C7B0F"/>
    <w:sectPr w:rsidR="009C7B0F" w:rsidSect="00372D5D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429C8"/>
    <w:rsid w:val="00372D5D"/>
    <w:rsid w:val="003E0F27"/>
    <w:rsid w:val="003E5789"/>
    <w:rsid w:val="007509FA"/>
    <w:rsid w:val="009429C8"/>
    <w:rsid w:val="009C7B0F"/>
    <w:rsid w:val="00B62D29"/>
    <w:rsid w:val="00C82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FD2D99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29C8"/>
    <w:pPr>
      <w:spacing w:after="160" w:line="259" w:lineRule="auto"/>
    </w:pPr>
    <w:rPr>
      <w:rFonts w:eastAsiaTheme="minorHAnsi"/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429C8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29C8"/>
    <w:pPr>
      <w:spacing w:after="160" w:line="259" w:lineRule="auto"/>
    </w:pPr>
    <w:rPr>
      <w:rFonts w:eastAsiaTheme="minorHAnsi"/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429C8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6</Words>
  <Characters>320</Characters>
  <Application>Microsoft Office Word</Application>
  <DocSecurity>0</DocSecurity>
  <Lines>2</Lines>
  <Paragraphs>1</Paragraphs>
  <ScaleCrop>false</ScaleCrop>
  <Company>Technische Universität München</Company>
  <LinksUpToDate>false</LinksUpToDate>
  <CharactersWithSpaces>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di Vogel</dc:creator>
  <cp:keywords/>
  <dc:description/>
  <cp:lastModifiedBy>JOLANO</cp:lastModifiedBy>
  <cp:revision>14</cp:revision>
  <dcterms:created xsi:type="dcterms:W3CDTF">2017-11-28T16:08:00Z</dcterms:created>
  <dcterms:modified xsi:type="dcterms:W3CDTF">2018-06-20T08:41:00Z</dcterms:modified>
</cp:coreProperties>
</file>